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DACE0" w14:textId="5C0CF5EB" w:rsidR="006C46BA" w:rsidRPr="00B1255B" w:rsidRDefault="006C46BA" w:rsidP="006C46BA">
      <w:pPr>
        <w:snapToGrid w:val="0"/>
        <w:spacing w:after="0" w:line="360" w:lineRule="auto"/>
        <w:jc w:val="both"/>
        <w:rPr>
          <w:rFonts w:ascii="Times New Roman" w:hAnsi="Times New Roman" w:cs="Times New Roman"/>
        </w:rPr>
      </w:pPr>
      <w:r w:rsidRPr="00DA425E">
        <w:rPr>
          <w:rFonts w:ascii="Times New Roman" w:hAnsi="Times New Roman" w:cs="Times New Roman"/>
        </w:rPr>
        <w:t>Supplementary Table 1</w:t>
      </w:r>
      <w:r w:rsidR="00DA425E">
        <w:rPr>
          <w:rFonts w:ascii="Times New Roman" w:hAnsi="Times New Roman" w:cs="Times New Roman"/>
        </w:rPr>
        <w:t xml:space="preserve"> </w:t>
      </w:r>
      <w:r w:rsidRPr="00DD0346">
        <w:rPr>
          <w:rFonts w:ascii="Times New Roman" w:hAnsi="Times New Roman" w:cs="Times New Roman"/>
        </w:rPr>
        <w:t>Standardized path coefficients from the path analysis model assessing the direct effects of environmental and genetic factors on physiological traits in dairy cows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181"/>
        <w:gridCol w:w="1111"/>
        <w:gridCol w:w="2636"/>
        <w:gridCol w:w="1379"/>
        <w:gridCol w:w="1197"/>
      </w:tblGrid>
      <w:tr w:rsidR="00DA425E" w:rsidRPr="00B1255B" w14:paraId="3D938A09" w14:textId="77777777" w:rsidTr="00DA425E">
        <w:trPr>
          <w:trHeight w:val="20"/>
        </w:trPr>
        <w:tc>
          <w:tcPr>
            <w:tcW w:w="1282" w:type="pct"/>
            <w:tcBorders>
              <w:top w:val="single" w:sz="4" w:space="0" w:color="auto"/>
            </w:tcBorders>
          </w:tcPr>
          <w:p w14:paraId="5C7CF634" w14:textId="77777777" w:rsidR="00DA425E" w:rsidRPr="00DA425E" w:rsidRDefault="00DA425E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40FE0EA5" w14:textId="2F4A33E2" w:rsidR="00DA425E" w:rsidRPr="00DA425E" w:rsidRDefault="00DA425E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A425E">
              <w:rPr>
                <w:rFonts w:ascii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550" w:type="pct"/>
            <w:tcBorders>
              <w:top w:val="single" w:sz="4" w:space="0" w:color="auto"/>
            </w:tcBorders>
          </w:tcPr>
          <w:p w14:paraId="6D849D0A" w14:textId="77777777" w:rsidR="00DA425E" w:rsidRPr="00DA425E" w:rsidRDefault="00DA425E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13898551" w14:textId="4A3121B5" w:rsidR="00DA425E" w:rsidRPr="00B1255B" w:rsidRDefault="00DA425E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2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1DCC317F" w14:textId="1133944B" w:rsidR="00DA425E" w:rsidRPr="00B1255B" w:rsidRDefault="00DA425E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A42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A425E" w:rsidRPr="00B1255B" w14:paraId="7FB822D5" w14:textId="77777777" w:rsidTr="00DA425E">
        <w:trPr>
          <w:trHeight w:val="20"/>
        </w:trPr>
        <w:tc>
          <w:tcPr>
            <w:tcW w:w="1282" w:type="pct"/>
            <w:tcBorders>
              <w:top w:val="single" w:sz="4" w:space="0" w:color="auto"/>
            </w:tcBorders>
          </w:tcPr>
          <w:p w14:paraId="7AEB1B76" w14:textId="6B66E87A" w:rsidR="006C46BA" w:rsidRPr="00B1255B" w:rsidRDefault="00DA425E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eed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28897B13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  <w:tcBorders>
              <w:top w:val="single" w:sz="4" w:space="0" w:color="auto"/>
            </w:tcBorders>
          </w:tcPr>
          <w:p w14:paraId="3D434F76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espiration</w:t>
            </w:r>
            <w:r>
              <w:rPr>
                <w:rFonts w:ascii="Times New Roman" w:hAnsi="Times New Roman" w:cs="Times New Roman"/>
                <w:color w:val="000000"/>
              </w:rPr>
              <w:t xml:space="preserve"> Rate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5A4C2740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14:paraId="368AA3BC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C46BA" w:rsidRPr="00B1255B" w14:paraId="42D9D1D1" w14:textId="77777777" w:rsidTr="00DA425E">
        <w:trPr>
          <w:trHeight w:val="20"/>
        </w:trPr>
        <w:tc>
          <w:tcPr>
            <w:tcW w:w="1282" w:type="pct"/>
          </w:tcPr>
          <w:p w14:paraId="561D46C7" w14:textId="30BC6DAE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U</w:t>
            </w:r>
            <w:r w:rsidR="00DA425E">
              <w:rPr>
                <w:rFonts w:ascii="Times New Roman" w:hAnsi="Times New Roman" w:cs="Times New Roman"/>
                <w:color w:val="000000"/>
              </w:rPr>
              <w:t>ltraviole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425E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dex</w:t>
            </w:r>
          </w:p>
        </w:tc>
        <w:tc>
          <w:tcPr>
            <w:tcW w:w="653" w:type="pct"/>
          </w:tcPr>
          <w:p w14:paraId="3C3134CF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46C3ADFC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espiration</w:t>
            </w:r>
            <w:r>
              <w:rPr>
                <w:rFonts w:ascii="Times New Roman" w:hAnsi="Times New Roman" w:cs="Times New Roman"/>
                <w:color w:val="000000"/>
              </w:rPr>
              <w:t xml:space="preserve"> Rate</w:t>
            </w:r>
          </w:p>
        </w:tc>
        <w:tc>
          <w:tcPr>
            <w:tcW w:w="811" w:type="pct"/>
          </w:tcPr>
          <w:p w14:paraId="5BF66CA5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-0.086</w:t>
            </w:r>
          </w:p>
        </w:tc>
        <w:tc>
          <w:tcPr>
            <w:tcW w:w="704" w:type="pct"/>
          </w:tcPr>
          <w:p w14:paraId="17B2D674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DA425E" w:rsidRPr="00B1255B" w14:paraId="7E2D0EF7" w14:textId="77777777" w:rsidTr="00DA425E">
        <w:trPr>
          <w:trHeight w:val="20"/>
        </w:trPr>
        <w:tc>
          <w:tcPr>
            <w:tcW w:w="1282" w:type="pct"/>
          </w:tcPr>
          <w:p w14:paraId="3953292D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THI</w:t>
            </w:r>
          </w:p>
        </w:tc>
        <w:tc>
          <w:tcPr>
            <w:tcW w:w="653" w:type="pct"/>
          </w:tcPr>
          <w:p w14:paraId="465F6C8D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55D448D2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Udder</w:t>
            </w:r>
            <w:r>
              <w:rPr>
                <w:rFonts w:ascii="Times New Roman" w:hAnsi="Times New Roman" w:cs="Times New Roman"/>
                <w:color w:val="000000"/>
              </w:rPr>
              <w:t xml:space="preserve"> Temperature</w:t>
            </w:r>
          </w:p>
        </w:tc>
        <w:tc>
          <w:tcPr>
            <w:tcW w:w="811" w:type="pct"/>
          </w:tcPr>
          <w:p w14:paraId="4BFA73D5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1.174</w:t>
            </w:r>
          </w:p>
        </w:tc>
        <w:tc>
          <w:tcPr>
            <w:tcW w:w="704" w:type="pct"/>
          </w:tcPr>
          <w:p w14:paraId="623AA086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C46BA" w:rsidRPr="00B1255B" w14:paraId="039B042A" w14:textId="77777777" w:rsidTr="00DA425E">
        <w:trPr>
          <w:trHeight w:val="20"/>
        </w:trPr>
        <w:tc>
          <w:tcPr>
            <w:tcW w:w="1282" w:type="pct"/>
          </w:tcPr>
          <w:p w14:paraId="21A41537" w14:textId="6E66A825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U</w:t>
            </w:r>
            <w:r w:rsidR="00DA425E">
              <w:rPr>
                <w:rFonts w:ascii="Times New Roman" w:hAnsi="Times New Roman" w:cs="Times New Roman"/>
                <w:color w:val="000000"/>
              </w:rPr>
              <w:t>ltraviole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425E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dex</w:t>
            </w:r>
          </w:p>
        </w:tc>
        <w:tc>
          <w:tcPr>
            <w:tcW w:w="653" w:type="pct"/>
          </w:tcPr>
          <w:p w14:paraId="2ECE9FA5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47CF4D6A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Udder</w:t>
            </w:r>
            <w:r>
              <w:rPr>
                <w:rFonts w:ascii="Times New Roman" w:hAnsi="Times New Roman" w:cs="Times New Roman"/>
                <w:color w:val="000000"/>
              </w:rPr>
              <w:t xml:space="preserve"> Temperature</w:t>
            </w:r>
          </w:p>
        </w:tc>
        <w:tc>
          <w:tcPr>
            <w:tcW w:w="811" w:type="pct"/>
          </w:tcPr>
          <w:p w14:paraId="76D9B87E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1.432</w:t>
            </w:r>
          </w:p>
        </w:tc>
        <w:tc>
          <w:tcPr>
            <w:tcW w:w="704" w:type="pct"/>
          </w:tcPr>
          <w:p w14:paraId="1987A393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DA425E" w:rsidRPr="00B1255B" w14:paraId="3374041D" w14:textId="77777777" w:rsidTr="00DA425E">
        <w:trPr>
          <w:trHeight w:val="20"/>
        </w:trPr>
        <w:tc>
          <w:tcPr>
            <w:tcW w:w="1282" w:type="pct"/>
          </w:tcPr>
          <w:p w14:paraId="6CFB76DA" w14:textId="29F13CEB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 xml:space="preserve">ind </w:t>
            </w:r>
            <w:r w:rsidR="00DA425E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peed</w:t>
            </w:r>
          </w:p>
        </w:tc>
        <w:tc>
          <w:tcPr>
            <w:tcW w:w="653" w:type="pct"/>
          </w:tcPr>
          <w:p w14:paraId="060B80DC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025B2E8C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Udder</w:t>
            </w:r>
            <w:r>
              <w:rPr>
                <w:rFonts w:ascii="Times New Roman" w:hAnsi="Times New Roman" w:cs="Times New Roman"/>
                <w:color w:val="000000"/>
              </w:rPr>
              <w:t xml:space="preserve"> Temperature</w:t>
            </w:r>
          </w:p>
        </w:tc>
        <w:tc>
          <w:tcPr>
            <w:tcW w:w="811" w:type="pct"/>
          </w:tcPr>
          <w:p w14:paraId="7F15744B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1.080</w:t>
            </w:r>
          </w:p>
        </w:tc>
        <w:tc>
          <w:tcPr>
            <w:tcW w:w="704" w:type="pct"/>
          </w:tcPr>
          <w:p w14:paraId="751B4D5E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6C46BA" w:rsidRPr="00B1255B" w14:paraId="5AA153D9" w14:textId="77777777" w:rsidTr="00DA425E">
        <w:trPr>
          <w:trHeight w:val="20"/>
        </w:trPr>
        <w:tc>
          <w:tcPr>
            <w:tcW w:w="1282" w:type="pct"/>
          </w:tcPr>
          <w:p w14:paraId="04CE94D8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THI</w:t>
            </w:r>
          </w:p>
        </w:tc>
        <w:tc>
          <w:tcPr>
            <w:tcW w:w="653" w:type="pct"/>
          </w:tcPr>
          <w:p w14:paraId="0430E0D0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622D43D5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ctal Temperature</w:t>
            </w:r>
          </w:p>
        </w:tc>
        <w:tc>
          <w:tcPr>
            <w:tcW w:w="811" w:type="pct"/>
          </w:tcPr>
          <w:p w14:paraId="7D902C06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704" w:type="pct"/>
          </w:tcPr>
          <w:p w14:paraId="1EF5E6BB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DA425E" w:rsidRPr="00B1255B" w14:paraId="27E63B58" w14:textId="77777777" w:rsidTr="00DA425E">
        <w:trPr>
          <w:trHeight w:val="20"/>
        </w:trPr>
        <w:tc>
          <w:tcPr>
            <w:tcW w:w="1282" w:type="pct"/>
          </w:tcPr>
          <w:p w14:paraId="7A1A8358" w14:textId="62C79799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U</w:t>
            </w:r>
            <w:r w:rsidR="00DA425E">
              <w:rPr>
                <w:rFonts w:ascii="Times New Roman" w:hAnsi="Times New Roman" w:cs="Times New Roman"/>
                <w:color w:val="000000"/>
              </w:rPr>
              <w:t>ltraviole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A425E"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dex</w:t>
            </w:r>
          </w:p>
        </w:tc>
        <w:tc>
          <w:tcPr>
            <w:tcW w:w="653" w:type="pct"/>
          </w:tcPr>
          <w:p w14:paraId="662DCD2A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0624AA64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ctal Temperature</w:t>
            </w:r>
          </w:p>
        </w:tc>
        <w:tc>
          <w:tcPr>
            <w:tcW w:w="811" w:type="pct"/>
          </w:tcPr>
          <w:p w14:paraId="47A9618B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0.431</w:t>
            </w:r>
          </w:p>
        </w:tc>
        <w:tc>
          <w:tcPr>
            <w:tcW w:w="704" w:type="pct"/>
          </w:tcPr>
          <w:p w14:paraId="480FF992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C46BA" w:rsidRPr="00B1255B" w14:paraId="53805CD9" w14:textId="77777777" w:rsidTr="00DA425E">
        <w:trPr>
          <w:trHeight w:val="20"/>
        </w:trPr>
        <w:tc>
          <w:tcPr>
            <w:tcW w:w="1282" w:type="pct"/>
          </w:tcPr>
          <w:p w14:paraId="467F68A0" w14:textId="1A9446EB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azing </w:t>
            </w:r>
            <w:r w:rsidR="00DA425E">
              <w:rPr>
                <w:rFonts w:ascii="Times New Roman" w:hAnsi="Times New Roman" w:cs="Times New Roman"/>
                <w:color w:val="000000"/>
              </w:rPr>
              <w:t>s</w:t>
            </w:r>
            <w:r w:rsidRPr="00B1255B">
              <w:rPr>
                <w:rFonts w:ascii="Times New Roman" w:hAnsi="Times New Roman" w:cs="Times New Roman"/>
                <w:color w:val="000000"/>
              </w:rPr>
              <w:t>ystem</w:t>
            </w:r>
          </w:p>
        </w:tc>
        <w:tc>
          <w:tcPr>
            <w:tcW w:w="653" w:type="pct"/>
          </w:tcPr>
          <w:p w14:paraId="20DD8ACF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6E22E204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ctal Temperature</w:t>
            </w:r>
          </w:p>
        </w:tc>
        <w:tc>
          <w:tcPr>
            <w:tcW w:w="811" w:type="pct"/>
          </w:tcPr>
          <w:p w14:paraId="4B45A3D8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-0.721</w:t>
            </w:r>
          </w:p>
        </w:tc>
        <w:tc>
          <w:tcPr>
            <w:tcW w:w="704" w:type="pct"/>
          </w:tcPr>
          <w:p w14:paraId="49AB80FE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DA425E" w:rsidRPr="00B1255B" w14:paraId="4D4D19D0" w14:textId="77777777" w:rsidTr="00DA425E">
        <w:trPr>
          <w:trHeight w:val="20"/>
        </w:trPr>
        <w:tc>
          <w:tcPr>
            <w:tcW w:w="1282" w:type="pct"/>
          </w:tcPr>
          <w:p w14:paraId="7E76E318" w14:textId="224DF421" w:rsidR="006C46BA" w:rsidRPr="00B1255B" w:rsidRDefault="00DA425E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eed</w:t>
            </w:r>
          </w:p>
        </w:tc>
        <w:tc>
          <w:tcPr>
            <w:tcW w:w="653" w:type="pct"/>
          </w:tcPr>
          <w:p w14:paraId="31F30FFF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54B98247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ctal Temperature</w:t>
            </w:r>
          </w:p>
        </w:tc>
        <w:tc>
          <w:tcPr>
            <w:tcW w:w="811" w:type="pct"/>
          </w:tcPr>
          <w:p w14:paraId="6BC7B30F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-0.062</w:t>
            </w:r>
          </w:p>
        </w:tc>
        <w:tc>
          <w:tcPr>
            <w:tcW w:w="704" w:type="pct"/>
          </w:tcPr>
          <w:p w14:paraId="672D3B69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6C46BA" w:rsidRPr="00B1255B" w14:paraId="5BD9EFCB" w14:textId="77777777" w:rsidTr="00DA425E">
        <w:trPr>
          <w:trHeight w:val="20"/>
        </w:trPr>
        <w:tc>
          <w:tcPr>
            <w:tcW w:w="1282" w:type="pct"/>
          </w:tcPr>
          <w:p w14:paraId="21E42545" w14:textId="58D66EC3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 xml:space="preserve">Lightness </w:t>
            </w:r>
            <w:r w:rsidR="00DA425E">
              <w:rPr>
                <w:rFonts w:ascii="Times New Roman" w:hAnsi="Times New Roman" w:cs="Times New Roman"/>
                <w:color w:val="000000"/>
              </w:rPr>
              <w:t>s</w:t>
            </w:r>
            <w:r w:rsidRPr="00B1255B">
              <w:rPr>
                <w:rFonts w:ascii="Times New Roman" w:hAnsi="Times New Roman" w:cs="Times New Roman"/>
                <w:color w:val="000000"/>
              </w:rPr>
              <w:t>kin</w:t>
            </w:r>
          </w:p>
        </w:tc>
        <w:tc>
          <w:tcPr>
            <w:tcW w:w="653" w:type="pct"/>
          </w:tcPr>
          <w:p w14:paraId="48768056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05264CE5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ctal Temperature</w:t>
            </w:r>
          </w:p>
        </w:tc>
        <w:tc>
          <w:tcPr>
            <w:tcW w:w="811" w:type="pct"/>
          </w:tcPr>
          <w:p w14:paraId="2960A504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-0.098</w:t>
            </w:r>
          </w:p>
        </w:tc>
        <w:tc>
          <w:tcPr>
            <w:tcW w:w="704" w:type="pct"/>
          </w:tcPr>
          <w:p w14:paraId="7BA74A4A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DA425E" w:rsidRPr="00B1255B" w14:paraId="59456B26" w14:textId="77777777" w:rsidTr="00DA425E">
        <w:trPr>
          <w:trHeight w:val="20"/>
        </w:trPr>
        <w:tc>
          <w:tcPr>
            <w:tcW w:w="1282" w:type="pct"/>
          </w:tcPr>
          <w:p w14:paraId="52D122C6" w14:textId="1D1FC78F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espiration</w:t>
            </w:r>
            <w:r w:rsidR="00DA425E">
              <w:rPr>
                <w:rFonts w:ascii="Times New Roman" w:hAnsi="Times New Roman" w:cs="Times New Roman"/>
                <w:color w:val="000000"/>
              </w:rPr>
              <w:t xml:space="preserve"> rate</w:t>
            </w:r>
          </w:p>
        </w:tc>
        <w:tc>
          <w:tcPr>
            <w:tcW w:w="653" w:type="pct"/>
          </w:tcPr>
          <w:p w14:paraId="3C2FF294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===&gt;</w:t>
            </w:r>
          </w:p>
        </w:tc>
        <w:tc>
          <w:tcPr>
            <w:tcW w:w="1550" w:type="pct"/>
          </w:tcPr>
          <w:p w14:paraId="1679D9C8" w14:textId="77777777" w:rsidR="006C46BA" w:rsidRPr="00B1255B" w:rsidRDefault="006C46BA" w:rsidP="00DA425E">
            <w:pPr>
              <w:snapToGrid w:val="0"/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ctal Temperature</w:t>
            </w:r>
          </w:p>
        </w:tc>
        <w:tc>
          <w:tcPr>
            <w:tcW w:w="811" w:type="pct"/>
          </w:tcPr>
          <w:p w14:paraId="5BA4821B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-0.126</w:t>
            </w:r>
          </w:p>
        </w:tc>
        <w:tc>
          <w:tcPr>
            <w:tcW w:w="704" w:type="pct"/>
          </w:tcPr>
          <w:p w14:paraId="51202557" w14:textId="77777777" w:rsidR="006C46BA" w:rsidRPr="00B1255B" w:rsidRDefault="006C46BA" w:rsidP="00DA425E">
            <w:pPr>
              <w:snapToGri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1255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</w:tbl>
    <w:p w14:paraId="572C63E6" w14:textId="5016E63D" w:rsidR="006C46BA" w:rsidRPr="00B1255B" w:rsidRDefault="006C46BA" w:rsidP="006C46BA">
      <w:pPr>
        <w:snapToGrid w:val="0"/>
        <w:spacing w:after="0" w:line="360" w:lineRule="auto"/>
        <w:jc w:val="both"/>
        <w:rPr>
          <w:rFonts w:ascii="Times New Roman" w:hAnsi="Times New Roman" w:cs="Times New Roman"/>
        </w:rPr>
      </w:pPr>
      <w:r w:rsidRPr="00B1255B">
        <w:rPr>
          <w:rFonts w:ascii="Times New Roman" w:hAnsi="Times New Roman" w:cs="Times New Roman"/>
        </w:rPr>
        <w:t>THI – temperature, humidity index</w:t>
      </w:r>
      <w:r>
        <w:rPr>
          <w:rFonts w:ascii="Times New Roman" w:hAnsi="Times New Roman" w:cs="Times New Roman"/>
        </w:rPr>
        <w:t>.</w:t>
      </w:r>
      <w:r w:rsidR="00DA425E">
        <w:rPr>
          <w:rFonts w:ascii="Times New Roman" w:hAnsi="Times New Roman" w:cs="Times New Roman"/>
        </w:rPr>
        <w:t xml:space="preserve"> </w:t>
      </w:r>
      <w:r w:rsidR="00DA425E" w:rsidRPr="00DA425E">
        <w:rPr>
          <w:rFonts w:ascii="Times New Roman" w:hAnsi="Times New Roman" w:cs="Times New Roman"/>
        </w:rPr>
        <w:t xml:space="preserve">Only statistically significant paths (p &lt; 0.05) are shown </w:t>
      </w:r>
    </w:p>
    <w:p w14:paraId="27D5FC25" w14:textId="0658EDDB" w:rsidR="00D65052" w:rsidRPr="00B1255B" w:rsidRDefault="00D65052" w:rsidP="00D65052">
      <w:pPr>
        <w:snapToGrid w:val="0"/>
        <w:spacing w:after="0" w:line="360" w:lineRule="auto"/>
        <w:jc w:val="both"/>
        <w:rPr>
          <w:rFonts w:ascii="Times New Roman" w:hAnsi="Times New Roman" w:cs="Times New Roman"/>
        </w:rPr>
      </w:pPr>
      <w:r>
        <w:br w:type="column"/>
      </w:r>
      <w:r w:rsidRPr="00B1255B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2</w:t>
      </w:r>
      <w:r w:rsidRPr="00B1255B">
        <w:rPr>
          <w:rFonts w:ascii="Times New Roman" w:hAnsi="Times New Roman" w:cs="Times New Roman"/>
        </w:rPr>
        <w:t xml:space="preserve"> Means for </w:t>
      </w:r>
      <w:r w:rsidR="00DA425E">
        <w:rPr>
          <w:rFonts w:ascii="Times New Roman" w:hAnsi="Times New Roman" w:cs="Times New Roman"/>
        </w:rPr>
        <w:t>b</w:t>
      </w:r>
      <w:r w:rsidRPr="00B1255B">
        <w:rPr>
          <w:rFonts w:ascii="Times New Roman" w:hAnsi="Times New Roman" w:cs="Times New Roman"/>
        </w:rPr>
        <w:t xml:space="preserve">reed </w:t>
      </w:r>
      <w:r w:rsidR="00DA425E">
        <w:rPr>
          <w:rFonts w:ascii="Times New Roman" w:hAnsi="Times New Roman" w:cs="Times New Roman"/>
        </w:rPr>
        <w:t>variabl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34"/>
        <w:gridCol w:w="1182"/>
        <w:gridCol w:w="1988"/>
      </w:tblGrid>
      <w:tr w:rsidR="00D65052" w:rsidRPr="00D65052" w14:paraId="5B78A307" w14:textId="77777777" w:rsidTr="00DA425E">
        <w:trPr>
          <w:trHeight w:val="327"/>
        </w:trPr>
        <w:tc>
          <w:tcPr>
            <w:tcW w:w="3136" w:type="pct"/>
            <w:vMerge w:val="restart"/>
          </w:tcPr>
          <w:p w14:paraId="5736CE96" w14:textId="0A34B213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50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A044B4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052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</w:tr>
      <w:tr w:rsidR="00D65052" w:rsidRPr="00D65052" w14:paraId="741B90D6" w14:textId="77777777" w:rsidTr="00DA425E">
        <w:trPr>
          <w:trHeight w:val="327"/>
        </w:trPr>
        <w:tc>
          <w:tcPr>
            <w:tcW w:w="3136" w:type="pct"/>
            <w:vMerge/>
            <w:tcBorders>
              <w:bottom w:val="single" w:sz="4" w:space="0" w:color="auto"/>
            </w:tcBorders>
          </w:tcPr>
          <w:p w14:paraId="3E132420" w14:textId="53578BAA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7F5DBEA1" w14:textId="67F6B91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052">
              <w:rPr>
                <w:rFonts w:ascii="Times New Roman" w:hAnsi="Times New Roman" w:cs="Times New Roman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y</w:t>
            </w:r>
            <w:r w:rsidRPr="00D65052">
              <w:rPr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</w:tcPr>
          <w:p w14:paraId="4A6732FB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5052">
              <w:rPr>
                <w:rFonts w:ascii="Times New Roman" w:hAnsi="Times New Roman" w:cs="Times New Roman"/>
                <w:b/>
                <w:bCs/>
              </w:rPr>
              <w:t>Girolando</w:t>
            </w:r>
          </w:p>
        </w:tc>
      </w:tr>
      <w:tr w:rsidR="00D65052" w:rsidRPr="00D65052" w14:paraId="24B676E5" w14:textId="77777777" w:rsidTr="00DA425E">
        <w:trPr>
          <w:trHeight w:val="327"/>
        </w:trPr>
        <w:tc>
          <w:tcPr>
            <w:tcW w:w="3136" w:type="pct"/>
            <w:tcBorders>
              <w:top w:val="single" w:sz="4" w:space="0" w:color="auto"/>
              <w:bottom w:val="nil"/>
            </w:tcBorders>
          </w:tcPr>
          <w:p w14:paraId="609050C9" w14:textId="77777777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</w:tcPr>
          <w:p w14:paraId="1B781034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168" w:type="pct"/>
            <w:tcBorders>
              <w:top w:val="single" w:sz="4" w:space="0" w:color="auto"/>
              <w:bottom w:val="nil"/>
            </w:tcBorders>
          </w:tcPr>
          <w:p w14:paraId="681264EB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3.11</w:t>
            </w:r>
          </w:p>
        </w:tc>
      </w:tr>
      <w:tr w:rsidR="00D65052" w:rsidRPr="00D65052" w14:paraId="69FC34DD" w14:textId="77777777" w:rsidTr="00DA425E">
        <w:trPr>
          <w:trHeight w:val="327"/>
        </w:trPr>
        <w:tc>
          <w:tcPr>
            <w:tcW w:w="3136" w:type="pct"/>
            <w:tcBorders>
              <w:top w:val="nil"/>
            </w:tcBorders>
          </w:tcPr>
          <w:p w14:paraId="06FBFBC6" w14:textId="02E6BD44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Shoulder </w:t>
            </w:r>
            <w:r w:rsidR="00DA425E">
              <w:rPr>
                <w:rFonts w:ascii="Times New Roman" w:hAnsi="Times New Roman" w:cs="Times New Roman"/>
              </w:rPr>
              <w:t>l</w:t>
            </w:r>
            <w:r w:rsidRPr="00D65052">
              <w:rPr>
                <w:rFonts w:ascii="Times New Roman" w:hAnsi="Times New Roman" w:cs="Times New Roman"/>
              </w:rPr>
              <w:t>ength (m)</w:t>
            </w:r>
          </w:p>
        </w:tc>
        <w:tc>
          <w:tcPr>
            <w:tcW w:w="695" w:type="pct"/>
            <w:tcBorders>
              <w:top w:val="nil"/>
            </w:tcBorders>
          </w:tcPr>
          <w:p w14:paraId="0BF68079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8" w:type="pct"/>
            <w:tcBorders>
              <w:top w:val="nil"/>
            </w:tcBorders>
          </w:tcPr>
          <w:p w14:paraId="0AAB5583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0.66</w:t>
            </w:r>
          </w:p>
        </w:tc>
      </w:tr>
      <w:tr w:rsidR="00D65052" w:rsidRPr="00D65052" w14:paraId="198FD3AD" w14:textId="77777777" w:rsidTr="00DA425E">
        <w:trPr>
          <w:trHeight w:val="327"/>
        </w:trPr>
        <w:tc>
          <w:tcPr>
            <w:tcW w:w="3136" w:type="pct"/>
          </w:tcPr>
          <w:p w14:paraId="0B84FDEC" w14:textId="7CA51E3B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Back </w:t>
            </w:r>
            <w:r w:rsidR="00DA425E">
              <w:rPr>
                <w:rFonts w:ascii="Times New Roman" w:hAnsi="Times New Roman" w:cs="Times New Roman"/>
              </w:rPr>
              <w:t>h</w:t>
            </w:r>
            <w:r w:rsidRPr="00D65052">
              <w:rPr>
                <w:rFonts w:ascii="Times New Roman" w:hAnsi="Times New Roman" w:cs="Times New Roman"/>
              </w:rPr>
              <w:t>eight (m)</w:t>
            </w:r>
          </w:p>
        </w:tc>
        <w:tc>
          <w:tcPr>
            <w:tcW w:w="695" w:type="pct"/>
          </w:tcPr>
          <w:p w14:paraId="080DEEFA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68" w:type="pct"/>
          </w:tcPr>
          <w:p w14:paraId="19958EB1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02</w:t>
            </w:r>
          </w:p>
        </w:tc>
      </w:tr>
      <w:tr w:rsidR="00D65052" w:rsidRPr="00D65052" w14:paraId="3861C05A" w14:textId="77777777" w:rsidTr="00DA425E">
        <w:trPr>
          <w:trHeight w:val="327"/>
        </w:trPr>
        <w:tc>
          <w:tcPr>
            <w:tcW w:w="3136" w:type="pct"/>
          </w:tcPr>
          <w:p w14:paraId="3DB8503E" w14:textId="558CB630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Flank </w:t>
            </w:r>
            <w:r w:rsidR="00DA425E">
              <w:rPr>
                <w:rFonts w:ascii="Times New Roman" w:hAnsi="Times New Roman" w:cs="Times New Roman"/>
              </w:rPr>
              <w:t>h</w:t>
            </w:r>
            <w:r w:rsidRPr="00D65052">
              <w:rPr>
                <w:rFonts w:ascii="Times New Roman" w:hAnsi="Times New Roman" w:cs="Times New Roman"/>
              </w:rPr>
              <w:t>eight (m)</w:t>
            </w:r>
          </w:p>
        </w:tc>
        <w:tc>
          <w:tcPr>
            <w:tcW w:w="695" w:type="pct"/>
          </w:tcPr>
          <w:p w14:paraId="62EB1D6F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68" w:type="pct"/>
          </w:tcPr>
          <w:p w14:paraId="70D50D07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07</w:t>
            </w:r>
          </w:p>
        </w:tc>
      </w:tr>
      <w:tr w:rsidR="00D65052" w:rsidRPr="00D65052" w14:paraId="24265645" w14:textId="77777777" w:rsidTr="00DA425E">
        <w:trPr>
          <w:trHeight w:val="327"/>
        </w:trPr>
        <w:tc>
          <w:tcPr>
            <w:tcW w:w="3136" w:type="pct"/>
          </w:tcPr>
          <w:p w14:paraId="191D0B73" w14:textId="42C63B5F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Leg </w:t>
            </w:r>
            <w:r w:rsidR="00DA425E">
              <w:rPr>
                <w:rFonts w:ascii="Times New Roman" w:hAnsi="Times New Roman" w:cs="Times New Roman"/>
              </w:rPr>
              <w:t>h</w:t>
            </w:r>
            <w:r w:rsidRPr="00D65052">
              <w:rPr>
                <w:rFonts w:ascii="Times New Roman" w:hAnsi="Times New Roman" w:cs="Times New Roman"/>
              </w:rPr>
              <w:t>eight (m)</w:t>
            </w:r>
          </w:p>
        </w:tc>
        <w:tc>
          <w:tcPr>
            <w:tcW w:w="695" w:type="pct"/>
          </w:tcPr>
          <w:p w14:paraId="0A4CEA96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68" w:type="pct"/>
          </w:tcPr>
          <w:p w14:paraId="43D02B9F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04</w:t>
            </w:r>
          </w:p>
        </w:tc>
      </w:tr>
      <w:tr w:rsidR="00D65052" w:rsidRPr="00D65052" w14:paraId="33B75507" w14:textId="77777777" w:rsidTr="00DA425E">
        <w:trPr>
          <w:trHeight w:val="327"/>
        </w:trPr>
        <w:tc>
          <w:tcPr>
            <w:tcW w:w="3136" w:type="pct"/>
          </w:tcPr>
          <w:p w14:paraId="6DC850EF" w14:textId="43EA5091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Hair </w:t>
            </w:r>
            <w:r w:rsidR="00DA425E">
              <w:rPr>
                <w:rFonts w:ascii="Times New Roman" w:hAnsi="Times New Roman" w:cs="Times New Roman"/>
              </w:rPr>
              <w:t>t</w:t>
            </w:r>
            <w:r w:rsidRPr="00D65052">
              <w:rPr>
                <w:rFonts w:ascii="Times New Roman" w:hAnsi="Times New Roman" w:cs="Times New Roman"/>
              </w:rPr>
              <w:t>hickness</w:t>
            </w:r>
          </w:p>
        </w:tc>
        <w:tc>
          <w:tcPr>
            <w:tcW w:w="695" w:type="pct"/>
          </w:tcPr>
          <w:p w14:paraId="38D5BFAF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68" w:type="pct"/>
          </w:tcPr>
          <w:p w14:paraId="7B2774C3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0.95</w:t>
            </w:r>
          </w:p>
        </w:tc>
      </w:tr>
      <w:tr w:rsidR="00D65052" w:rsidRPr="00D65052" w14:paraId="091CAD33" w14:textId="77777777" w:rsidTr="00DA425E">
        <w:trPr>
          <w:trHeight w:val="327"/>
        </w:trPr>
        <w:tc>
          <w:tcPr>
            <w:tcW w:w="3136" w:type="pct"/>
          </w:tcPr>
          <w:p w14:paraId="1B45AE82" w14:textId="1A467B65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Skin </w:t>
            </w:r>
            <w:r w:rsidR="00DA425E">
              <w:rPr>
                <w:rFonts w:ascii="Times New Roman" w:hAnsi="Times New Roman" w:cs="Times New Roman"/>
              </w:rPr>
              <w:t>t</w:t>
            </w:r>
            <w:r w:rsidRPr="00D65052">
              <w:rPr>
                <w:rFonts w:ascii="Times New Roman" w:hAnsi="Times New Roman" w:cs="Times New Roman"/>
              </w:rPr>
              <w:t>hickness</w:t>
            </w:r>
          </w:p>
        </w:tc>
        <w:tc>
          <w:tcPr>
            <w:tcW w:w="695" w:type="pct"/>
          </w:tcPr>
          <w:p w14:paraId="5B447735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68" w:type="pct"/>
          </w:tcPr>
          <w:p w14:paraId="6C9E1F1E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0.63</w:t>
            </w:r>
          </w:p>
        </w:tc>
      </w:tr>
      <w:tr w:rsidR="00D65052" w:rsidRPr="00D65052" w14:paraId="29DC83FA" w14:textId="77777777" w:rsidTr="00DA425E">
        <w:trPr>
          <w:trHeight w:val="327"/>
        </w:trPr>
        <w:tc>
          <w:tcPr>
            <w:tcW w:w="3136" w:type="pct"/>
          </w:tcPr>
          <w:p w14:paraId="2C2D3533" w14:textId="0430BEC6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Body </w:t>
            </w:r>
            <w:r w:rsidR="00DA425E">
              <w:rPr>
                <w:rFonts w:ascii="Times New Roman" w:hAnsi="Times New Roman" w:cs="Times New Roman"/>
              </w:rPr>
              <w:t>l</w:t>
            </w:r>
            <w:r w:rsidRPr="00D65052">
              <w:rPr>
                <w:rFonts w:ascii="Times New Roman" w:hAnsi="Times New Roman" w:cs="Times New Roman"/>
              </w:rPr>
              <w:t>ength (m)</w:t>
            </w:r>
          </w:p>
        </w:tc>
        <w:tc>
          <w:tcPr>
            <w:tcW w:w="695" w:type="pct"/>
          </w:tcPr>
          <w:p w14:paraId="5D5EBDCB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68" w:type="pct"/>
          </w:tcPr>
          <w:p w14:paraId="16A3ED8A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63</w:t>
            </w:r>
          </w:p>
        </w:tc>
      </w:tr>
      <w:tr w:rsidR="00D65052" w:rsidRPr="00D65052" w14:paraId="00B25530" w14:textId="77777777" w:rsidTr="00DA425E">
        <w:trPr>
          <w:trHeight w:val="327"/>
        </w:trPr>
        <w:tc>
          <w:tcPr>
            <w:tcW w:w="3136" w:type="pct"/>
          </w:tcPr>
          <w:p w14:paraId="0BBFD42E" w14:textId="3719A664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Hip </w:t>
            </w:r>
            <w:r w:rsidR="00DA425E">
              <w:rPr>
                <w:rFonts w:ascii="Times New Roman" w:hAnsi="Times New Roman" w:cs="Times New Roman"/>
              </w:rPr>
              <w:t>h</w:t>
            </w:r>
            <w:r w:rsidRPr="00D65052">
              <w:rPr>
                <w:rFonts w:ascii="Times New Roman" w:hAnsi="Times New Roman" w:cs="Times New Roman"/>
              </w:rPr>
              <w:t>eight (m)</w:t>
            </w:r>
          </w:p>
        </w:tc>
        <w:tc>
          <w:tcPr>
            <w:tcW w:w="695" w:type="pct"/>
          </w:tcPr>
          <w:p w14:paraId="593BB1B1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68" w:type="pct"/>
          </w:tcPr>
          <w:p w14:paraId="621CA9FE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42</w:t>
            </w:r>
          </w:p>
        </w:tc>
      </w:tr>
      <w:tr w:rsidR="00D65052" w:rsidRPr="00D65052" w14:paraId="3477817B" w14:textId="77777777" w:rsidTr="00DA425E">
        <w:trPr>
          <w:trHeight w:val="327"/>
        </w:trPr>
        <w:tc>
          <w:tcPr>
            <w:tcW w:w="3136" w:type="pct"/>
          </w:tcPr>
          <w:p w14:paraId="547AB2BB" w14:textId="7D3CB424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Canon </w:t>
            </w:r>
            <w:r w:rsidR="00DA425E">
              <w:rPr>
                <w:rFonts w:ascii="Times New Roman" w:hAnsi="Times New Roman" w:cs="Times New Roman"/>
              </w:rPr>
              <w:t>b</w:t>
            </w:r>
            <w:r w:rsidRPr="00D65052">
              <w:rPr>
                <w:rFonts w:ascii="Times New Roman" w:hAnsi="Times New Roman" w:cs="Times New Roman"/>
              </w:rPr>
              <w:t xml:space="preserve">one </w:t>
            </w:r>
            <w:r w:rsidR="0075628B">
              <w:rPr>
                <w:rFonts w:ascii="Times New Roman" w:hAnsi="Times New Roman" w:cs="Times New Roman"/>
              </w:rPr>
              <w:t>circumference</w:t>
            </w:r>
            <w:r w:rsidRPr="00D65052">
              <w:rPr>
                <w:rFonts w:ascii="Times New Roman" w:hAnsi="Times New Roman" w:cs="Times New Roman"/>
              </w:rPr>
              <w:t xml:space="preserve"> (cm)</w:t>
            </w:r>
          </w:p>
        </w:tc>
        <w:tc>
          <w:tcPr>
            <w:tcW w:w="695" w:type="pct"/>
          </w:tcPr>
          <w:p w14:paraId="022794CB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21.15</w:t>
            </w:r>
          </w:p>
        </w:tc>
        <w:tc>
          <w:tcPr>
            <w:tcW w:w="1168" w:type="pct"/>
          </w:tcPr>
          <w:p w14:paraId="4383DB0E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21.74</w:t>
            </w:r>
          </w:p>
        </w:tc>
      </w:tr>
      <w:tr w:rsidR="00D65052" w:rsidRPr="00D65052" w14:paraId="440ADE39" w14:textId="77777777" w:rsidTr="00DA425E">
        <w:trPr>
          <w:trHeight w:val="327"/>
        </w:trPr>
        <w:tc>
          <w:tcPr>
            <w:tcW w:w="3136" w:type="pct"/>
          </w:tcPr>
          <w:p w14:paraId="67AF0A8C" w14:textId="3D3B1EDC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Back </w:t>
            </w:r>
            <w:r w:rsidR="00DA425E">
              <w:rPr>
                <w:rFonts w:ascii="Times New Roman" w:hAnsi="Times New Roman" w:cs="Times New Roman"/>
              </w:rPr>
              <w:t>c</w:t>
            </w:r>
            <w:r w:rsidRPr="00D65052">
              <w:rPr>
                <w:rFonts w:ascii="Times New Roman" w:hAnsi="Times New Roman" w:cs="Times New Roman"/>
              </w:rPr>
              <w:t>ircumference (m)</w:t>
            </w:r>
          </w:p>
        </w:tc>
        <w:tc>
          <w:tcPr>
            <w:tcW w:w="695" w:type="pct"/>
          </w:tcPr>
          <w:p w14:paraId="413485E9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68" w:type="pct"/>
          </w:tcPr>
          <w:p w14:paraId="17020873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2.06</w:t>
            </w:r>
          </w:p>
        </w:tc>
      </w:tr>
      <w:tr w:rsidR="00D65052" w:rsidRPr="00D65052" w14:paraId="12D76F15" w14:textId="77777777" w:rsidTr="00DA425E">
        <w:trPr>
          <w:trHeight w:val="327"/>
        </w:trPr>
        <w:tc>
          <w:tcPr>
            <w:tcW w:w="3136" w:type="pct"/>
          </w:tcPr>
          <w:p w14:paraId="6FFBFE41" w14:textId="31688A01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Lightness </w:t>
            </w:r>
            <w:r w:rsidR="00DA425E">
              <w:rPr>
                <w:rFonts w:ascii="Times New Roman" w:hAnsi="Times New Roman" w:cs="Times New Roman"/>
              </w:rPr>
              <w:t>s</w:t>
            </w:r>
            <w:r w:rsidRPr="00D65052">
              <w:rPr>
                <w:rFonts w:ascii="Times New Roman" w:hAnsi="Times New Roman" w:cs="Times New Roman"/>
              </w:rPr>
              <w:t>kin</w:t>
            </w:r>
          </w:p>
        </w:tc>
        <w:tc>
          <w:tcPr>
            <w:tcW w:w="695" w:type="pct"/>
          </w:tcPr>
          <w:p w14:paraId="315603BE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24.65</w:t>
            </w:r>
          </w:p>
        </w:tc>
        <w:tc>
          <w:tcPr>
            <w:tcW w:w="1168" w:type="pct"/>
          </w:tcPr>
          <w:p w14:paraId="4BDA5ABA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23.84</w:t>
            </w:r>
          </w:p>
        </w:tc>
      </w:tr>
      <w:tr w:rsidR="00D65052" w:rsidRPr="00D65052" w14:paraId="6CD37793" w14:textId="77777777" w:rsidTr="00DA425E">
        <w:trPr>
          <w:trHeight w:val="327"/>
        </w:trPr>
        <w:tc>
          <w:tcPr>
            <w:tcW w:w="3136" w:type="pct"/>
          </w:tcPr>
          <w:p w14:paraId="6DCD467A" w14:textId="4AB5C2B8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Colour </w:t>
            </w:r>
            <w:r w:rsidR="00DA425E">
              <w:rPr>
                <w:rFonts w:ascii="Times New Roman" w:hAnsi="Times New Roman" w:cs="Times New Roman"/>
              </w:rPr>
              <w:t>s</w:t>
            </w:r>
            <w:r w:rsidRPr="00D65052">
              <w:rPr>
                <w:rFonts w:ascii="Times New Roman" w:hAnsi="Times New Roman" w:cs="Times New Roman"/>
              </w:rPr>
              <w:t>kin</w:t>
            </w:r>
          </w:p>
        </w:tc>
        <w:tc>
          <w:tcPr>
            <w:tcW w:w="695" w:type="pct"/>
          </w:tcPr>
          <w:p w14:paraId="7715ABF4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9.27</w:t>
            </w:r>
          </w:p>
        </w:tc>
        <w:tc>
          <w:tcPr>
            <w:tcW w:w="1168" w:type="pct"/>
          </w:tcPr>
          <w:p w14:paraId="1572B697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5.52</w:t>
            </w:r>
          </w:p>
        </w:tc>
      </w:tr>
      <w:tr w:rsidR="00D65052" w:rsidRPr="00D65052" w14:paraId="490FBCEC" w14:textId="77777777" w:rsidTr="00DA425E">
        <w:trPr>
          <w:trHeight w:val="327"/>
        </w:trPr>
        <w:tc>
          <w:tcPr>
            <w:tcW w:w="3136" w:type="pct"/>
          </w:tcPr>
          <w:p w14:paraId="079F2F80" w14:textId="104C138F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Tonality </w:t>
            </w:r>
            <w:r w:rsidR="00DA425E">
              <w:rPr>
                <w:rFonts w:ascii="Times New Roman" w:hAnsi="Times New Roman" w:cs="Times New Roman"/>
              </w:rPr>
              <w:t>s</w:t>
            </w:r>
            <w:r w:rsidRPr="00D65052">
              <w:rPr>
                <w:rFonts w:ascii="Times New Roman" w:hAnsi="Times New Roman" w:cs="Times New Roman"/>
              </w:rPr>
              <w:t>kin</w:t>
            </w:r>
          </w:p>
        </w:tc>
        <w:tc>
          <w:tcPr>
            <w:tcW w:w="695" w:type="pct"/>
          </w:tcPr>
          <w:p w14:paraId="00EE06F6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50.23</w:t>
            </w:r>
          </w:p>
        </w:tc>
        <w:tc>
          <w:tcPr>
            <w:tcW w:w="1168" w:type="pct"/>
          </w:tcPr>
          <w:p w14:paraId="468DCD74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55.64</w:t>
            </w:r>
          </w:p>
        </w:tc>
      </w:tr>
      <w:tr w:rsidR="00D65052" w:rsidRPr="00D65052" w14:paraId="740D28C0" w14:textId="77777777" w:rsidTr="00DA425E">
        <w:trPr>
          <w:trHeight w:val="327"/>
        </w:trPr>
        <w:tc>
          <w:tcPr>
            <w:tcW w:w="3136" w:type="pct"/>
          </w:tcPr>
          <w:p w14:paraId="7BCF909C" w14:textId="2BAC3DF1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Lightness </w:t>
            </w:r>
            <w:r w:rsidR="00DA425E">
              <w:rPr>
                <w:rFonts w:ascii="Times New Roman" w:hAnsi="Times New Roman" w:cs="Times New Roman"/>
              </w:rPr>
              <w:t>s</w:t>
            </w:r>
            <w:r w:rsidRPr="00D65052">
              <w:rPr>
                <w:rFonts w:ascii="Times New Roman" w:hAnsi="Times New Roman" w:cs="Times New Roman"/>
              </w:rPr>
              <w:t>capula</w:t>
            </w:r>
          </w:p>
        </w:tc>
        <w:tc>
          <w:tcPr>
            <w:tcW w:w="695" w:type="pct"/>
          </w:tcPr>
          <w:p w14:paraId="64EB9992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40.95</w:t>
            </w:r>
          </w:p>
        </w:tc>
        <w:tc>
          <w:tcPr>
            <w:tcW w:w="1168" w:type="pct"/>
          </w:tcPr>
          <w:p w14:paraId="3D6F5B45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21.78</w:t>
            </w:r>
          </w:p>
        </w:tc>
      </w:tr>
      <w:tr w:rsidR="00D65052" w:rsidRPr="00D65052" w14:paraId="52FE47F9" w14:textId="77777777" w:rsidTr="00DA425E">
        <w:trPr>
          <w:trHeight w:val="327"/>
        </w:trPr>
        <w:tc>
          <w:tcPr>
            <w:tcW w:w="3136" w:type="pct"/>
          </w:tcPr>
          <w:p w14:paraId="37E140EA" w14:textId="347E88E7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Colour </w:t>
            </w:r>
            <w:r w:rsidR="00DA425E">
              <w:rPr>
                <w:rFonts w:ascii="Times New Roman" w:hAnsi="Times New Roman" w:cs="Times New Roman"/>
              </w:rPr>
              <w:t>s</w:t>
            </w:r>
            <w:r w:rsidRPr="00D65052">
              <w:rPr>
                <w:rFonts w:ascii="Times New Roman" w:hAnsi="Times New Roman" w:cs="Times New Roman"/>
              </w:rPr>
              <w:t>capula</w:t>
            </w:r>
          </w:p>
        </w:tc>
        <w:tc>
          <w:tcPr>
            <w:tcW w:w="695" w:type="pct"/>
          </w:tcPr>
          <w:p w14:paraId="578431E4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7.96</w:t>
            </w:r>
          </w:p>
        </w:tc>
        <w:tc>
          <w:tcPr>
            <w:tcW w:w="1168" w:type="pct"/>
          </w:tcPr>
          <w:p w14:paraId="057ACC5A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8.53</w:t>
            </w:r>
          </w:p>
        </w:tc>
      </w:tr>
      <w:tr w:rsidR="00D65052" w:rsidRPr="00D65052" w14:paraId="7AE72457" w14:textId="77777777" w:rsidTr="00DA425E">
        <w:trPr>
          <w:trHeight w:val="327"/>
        </w:trPr>
        <w:tc>
          <w:tcPr>
            <w:tcW w:w="3136" w:type="pct"/>
          </w:tcPr>
          <w:p w14:paraId="001C0CE7" w14:textId="1CFBD361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Tonality </w:t>
            </w:r>
            <w:r w:rsidR="00DA425E">
              <w:rPr>
                <w:rFonts w:ascii="Times New Roman" w:hAnsi="Times New Roman" w:cs="Times New Roman"/>
              </w:rPr>
              <w:t>s</w:t>
            </w:r>
            <w:r w:rsidRPr="00D65052">
              <w:rPr>
                <w:rFonts w:ascii="Times New Roman" w:hAnsi="Times New Roman" w:cs="Times New Roman"/>
              </w:rPr>
              <w:t>capula</w:t>
            </w:r>
          </w:p>
        </w:tc>
        <w:tc>
          <w:tcPr>
            <w:tcW w:w="695" w:type="pct"/>
          </w:tcPr>
          <w:p w14:paraId="4F27AD8B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68.42</w:t>
            </w:r>
          </w:p>
        </w:tc>
        <w:tc>
          <w:tcPr>
            <w:tcW w:w="1168" w:type="pct"/>
          </w:tcPr>
          <w:p w14:paraId="40398D1B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72.38</w:t>
            </w:r>
          </w:p>
        </w:tc>
      </w:tr>
      <w:tr w:rsidR="00D65052" w:rsidRPr="00D65052" w14:paraId="23D90E44" w14:textId="77777777" w:rsidTr="00DA425E">
        <w:trPr>
          <w:trHeight w:val="327"/>
        </w:trPr>
        <w:tc>
          <w:tcPr>
            <w:tcW w:w="3136" w:type="pct"/>
          </w:tcPr>
          <w:p w14:paraId="106A0E27" w14:textId="1CA2050C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Lightness 13th </w:t>
            </w:r>
            <w:r w:rsidR="00DA425E">
              <w:rPr>
                <w:rFonts w:ascii="Times New Roman" w:hAnsi="Times New Roman" w:cs="Times New Roman"/>
              </w:rPr>
              <w:t>r</w:t>
            </w:r>
            <w:r w:rsidRPr="00D65052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695" w:type="pct"/>
          </w:tcPr>
          <w:p w14:paraId="4FAD9AE6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38.27</w:t>
            </w:r>
          </w:p>
        </w:tc>
        <w:tc>
          <w:tcPr>
            <w:tcW w:w="1168" w:type="pct"/>
          </w:tcPr>
          <w:p w14:paraId="521C5440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23.12</w:t>
            </w:r>
          </w:p>
        </w:tc>
      </w:tr>
      <w:tr w:rsidR="00D65052" w:rsidRPr="00D65052" w14:paraId="388B5375" w14:textId="77777777" w:rsidTr="00DA425E">
        <w:trPr>
          <w:trHeight w:val="327"/>
        </w:trPr>
        <w:tc>
          <w:tcPr>
            <w:tcW w:w="3136" w:type="pct"/>
          </w:tcPr>
          <w:p w14:paraId="59051993" w14:textId="6A5A319A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Colour 13th </w:t>
            </w:r>
            <w:r w:rsidR="00DA425E">
              <w:rPr>
                <w:rFonts w:ascii="Times New Roman" w:hAnsi="Times New Roman" w:cs="Times New Roman"/>
              </w:rPr>
              <w:t>r</w:t>
            </w:r>
            <w:r w:rsidRPr="00D65052"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695" w:type="pct"/>
          </w:tcPr>
          <w:p w14:paraId="33B2F232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7.48</w:t>
            </w:r>
          </w:p>
        </w:tc>
        <w:tc>
          <w:tcPr>
            <w:tcW w:w="1168" w:type="pct"/>
          </w:tcPr>
          <w:p w14:paraId="7302412D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7.98</w:t>
            </w:r>
          </w:p>
        </w:tc>
      </w:tr>
      <w:tr w:rsidR="00D65052" w:rsidRPr="00D65052" w14:paraId="03813C2B" w14:textId="77777777" w:rsidTr="00DA425E">
        <w:trPr>
          <w:trHeight w:val="327"/>
        </w:trPr>
        <w:tc>
          <w:tcPr>
            <w:tcW w:w="3136" w:type="pct"/>
          </w:tcPr>
          <w:p w14:paraId="540D8FF0" w14:textId="77777777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Tonality 13th rib</w:t>
            </w:r>
          </w:p>
        </w:tc>
        <w:tc>
          <w:tcPr>
            <w:tcW w:w="695" w:type="pct"/>
          </w:tcPr>
          <w:p w14:paraId="2757BB43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68.30</w:t>
            </w:r>
          </w:p>
        </w:tc>
        <w:tc>
          <w:tcPr>
            <w:tcW w:w="1168" w:type="pct"/>
          </w:tcPr>
          <w:p w14:paraId="6BB7C158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73.14</w:t>
            </w:r>
          </w:p>
        </w:tc>
      </w:tr>
      <w:tr w:rsidR="00D65052" w:rsidRPr="00D65052" w14:paraId="7DD20ADB" w14:textId="77777777" w:rsidTr="00DA425E">
        <w:trPr>
          <w:trHeight w:val="327"/>
        </w:trPr>
        <w:tc>
          <w:tcPr>
            <w:tcW w:w="3136" w:type="pct"/>
          </w:tcPr>
          <w:p w14:paraId="0FEDE004" w14:textId="752C629E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Lightness </w:t>
            </w:r>
            <w:r w:rsidR="00DA425E">
              <w:rPr>
                <w:rFonts w:ascii="Times New Roman" w:hAnsi="Times New Roman" w:cs="Times New Roman"/>
              </w:rPr>
              <w:t>r</w:t>
            </w:r>
            <w:r w:rsidRPr="00D65052">
              <w:rPr>
                <w:rFonts w:ascii="Times New Roman" w:hAnsi="Times New Roman" w:cs="Times New Roman"/>
              </w:rPr>
              <w:t>ump</w:t>
            </w:r>
          </w:p>
        </w:tc>
        <w:tc>
          <w:tcPr>
            <w:tcW w:w="695" w:type="pct"/>
          </w:tcPr>
          <w:p w14:paraId="33B7BB3E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37.77</w:t>
            </w:r>
          </w:p>
        </w:tc>
        <w:tc>
          <w:tcPr>
            <w:tcW w:w="1168" w:type="pct"/>
          </w:tcPr>
          <w:p w14:paraId="2A96FF6F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20.99</w:t>
            </w:r>
          </w:p>
        </w:tc>
      </w:tr>
      <w:tr w:rsidR="00D65052" w:rsidRPr="00D65052" w14:paraId="37AEF2C0" w14:textId="77777777" w:rsidTr="00DA425E">
        <w:trPr>
          <w:trHeight w:val="327"/>
        </w:trPr>
        <w:tc>
          <w:tcPr>
            <w:tcW w:w="3136" w:type="pct"/>
          </w:tcPr>
          <w:p w14:paraId="7DF762F9" w14:textId="47979BE3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Colour </w:t>
            </w:r>
            <w:r w:rsidR="00DA425E">
              <w:rPr>
                <w:rFonts w:ascii="Times New Roman" w:hAnsi="Times New Roman" w:cs="Times New Roman"/>
              </w:rPr>
              <w:t>r</w:t>
            </w:r>
            <w:r w:rsidRPr="00D65052">
              <w:rPr>
                <w:rFonts w:ascii="Times New Roman" w:hAnsi="Times New Roman" w:cs="Times New Roman"/>
              </w:rPr>
              <w:t>ump</w:t>
            </w:r>
          </w:p>
        </w:tc>
        <w:tc>
          <w:tcPr>
            <w:tcW w:w="695" w:type="pct"/>
          </w:tcPr>
          <w:p w14:paraId="169CEE8F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19.80</w:t>
            </w:r>
          </w:p>
        </w:tc>
        <w:tc>
          <w:tcPr>
            <w:tcW w:w="1168" w:type="pct"/>
          </w:tcPr>
          <w:p w14:paraId="1D78A06B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8.48</w:t>
            </w:r>
          </w:p>
        </w:tc>
      </w:tr>
      <w:tr w:rsidR="00D65052" w:rsidRPr="00D65052" w14:paraId="3E398DB0" w14:textId="77777777" w:rsidTr="00DA425E">
        <w:trPr>
          <w:trHeight w:val="327"/>
        </w:trPr>
        <w:tc>
          <w:tcPr>
            <w:tcW w:w="3136" w:type="pct"/>
          </w:tcPr>
          <w:p w14:paraId="4DA38D56" w14:textId="38D2B7C7" w:rsidR="00D65052" w:rsidRPr="00D65052" w:rsidRDefault="00D65052" w:rsidP="00000DE5">
            <w:pPr>
              <w:snapToGrid w:val="0"/>
              <w:spacing w:after="0" w:line="360" w:lineRule="auto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 xml:space="preserve">Tonality </w:t>
            </w:r>
            <w:r w:rsidR="00DA425E">
              <w:rPr>
                <w:rFonts w:ascii="Times New Roman" w:hAnsi="Times New Roman" w:cs="Times New Roman"/>
              </w:rPr>
              <w:t>r</w:t>
            </w:r>
            <w:r w:rsidRPr="00D65052">
              <w:rPr>
                <w:rFonts w:ascii="Times New Roman" w:hAnsi="Times New Roman" w:cs="Times New Roman"/>
              </w:rPr>
              <w:t>ump</w:t>
            </w:r>
          </w:p>
        </w:tc>
        <w:tc>
          <w:tcPr>
            <w:tcW w:w="695" w:type="pct"/>
          </w:tcPr>
          <w:p w14:paraId="1671F110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67.21</w:t>
            </w:r>
          </w:p>
        </w:tc>
        <w:tc>
          <w:tcPr>
            <w:tcW w:w="1168" w:type="pct"/>
          </w:tcPr>
          <w:p w14:paraId="2C39BDF8" w14:textId="77777777" w:rsidR="00D65052" w:rsidRPr="00D65052" w:rsidRDefault="00D65052" w:rsidP="00000DE5">
            <w:pPr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65052">
              <w:rPr>
                <w:rFonts w:ascii="Times New Roman" w:hAnsi="Times New Roman" w:cs="Times New Roman"/>
              </w:rPr>
              <w:t>72.43</w:t>
            </w:r>
          </w:p>
        </w:tc>
      </w:tr>
    </w:tbl>
    <w:p w14:paraId="6E47B826" w14:textId="00C5C1B3" w:rsidR="00A909CF" w:rsidRDefault="00A909CF"/>
    <w:sectPr w:rsidR="00A909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881"/>
    <w:rsid w:val="00011B70"/>
    <w:rsid w:val="00014366"/>
    <w:rsid w:val="00022BEF"/>
    <w:rsid w:val="00026FE2"/>
    <w:rsid w:val="00031A28"/>
    <w:rsid w:val="000419D7"/>
    <w:rsid w:val="000458A9"/>
    <w:rsid w:val="000471DA"/>
    <w:rsid w:val="00047BC9"/>
    <w:rsid w:val="00047D4C"/>
    <w:rsid w:val="000526C6"/>
    <w:rsid w:val="00060E1D"/>
    <w:rsid w:val="0006445D"/>
    <w:rsid w:val="0007259F"/>
    <w:rsid w:val="0007377E"/>
    <w:rsid w:val="00082571"/>
    <w:rsid w:val="0008492B"/>
    <w:rsid w:val="00084E52"/>
    <w:rsid w:val="00092379"/>
    <w:rsid w:val="00092E41"/>
    <w:rsid w:val="00095CDE"/>
    <w:rsid w:val="000B0C07"/>
    <w:rsid w:val="000C2F3E"/>
    <w:rsid w:val="000C6FDB"/>
    <w:rsid w:val="000D56D4"/>
    <w:rsid w:val="000D5CA9"/>
    <w:rsid w:val="000E11A6"/>
    <w:rsid w:val="000F12C9"/>
    <w:rsid w:val="000F7EB9"/>
    <w:rsid w:val="00103033"/>
    <w:rsid w:val="00123DBE"/>
    <w:rsid w:val="00136B5C"/>
    <w:rsid w:val="0017408E"/>
    <w:rsid w:val="001844DD"/>
    <w:rsid w:val="00193802"/>
    <w:rsid w:val="001A0AE1"/>
    <w:rsid w:val="001B685E"/>
    <w:rsid w:val="001B7DAB"/>
    <w:rsid w:val="001D1054"/>
    <w:rsid w:val="001D1820"/>
    <w:rsid w:val="001E151C"/>
    <w:rsid w:val="001E344F"/>
    <w:rsid w:val="001E4232"/>
    <w:rsid w:val="001F0FE0"/>
    <w:rsid w:val="001F1B08"/>
    <w:rsid w:val="001F512A"/>
    <w:rsid w:val="001F69EB"/>
    <w:rsid w:val="0020768D"/>
    <w:rsid w:val="00222A1F"/>
    <w:rsid w:val="00227148"/>
    <w:rsid w:val="002304B7"/>
    <w:rsid w:val="00233F11"/>
    <w:rsid w:val="0024498A"/>
    <w:rsid w:val="00245B0D"/>
    <w:rsid w:val="00246FD5"/>
    <w:rsid w:val="00247C7D"/>
    <w:rsid w:val="002502E2"/>
    <w:rsid w:val="00250DA9"/>
    <w:rsid w:val="00252299"/>
    <w:rsid w:val="002538FE"/>
    <w:rsid w:val="00271F59"/>
    <w:rsid w:val="002767A6"/>
    <w:rsid w:val="00282685"/>
    <w:rsid w:val="00296806"/>
    <w:rsid w:val="002A47F5"/>
    <w:rsid w:val="002A5826"/>
    <w:rsid w:val="002A6A59"/>
    <w:rsid w:val="002B152B"/>
    <w:rsid w:val="002D2FFA"/>
    <w:rsid w:val="002F26AC"/>
    <w:rsid w:val="002F4D89"/>
    <w:rsid w:val="003025AB"/>
    <w:rsid w:val="00313F76"/>
    <w:rsid w:val="00314C50"/>
    <w:rsid w:val="0032061C"/>
    <w:rsid w:val="00321F9E"/>
    <w:rsid w:val="003227B6"/>
    <w:rsid w:val="0032305D"/>
    <w:rsid w:val="003237C4"/>
    <w:rsid w:val="0033392B"/>
    <w:rsid w:val="003416EB"/>
    <w:rsid w:val="003422EF"/>
    <w:rsid w:val="00350C03"/>
    <w:rsid w:val="00353FD1"/>
    <w:rsid w:val="00356940"/>
    <w:rsid w:val="0035716A"/>
    <w:rsid w:val="0036002C"/>
    <w:rsid w:val="00367F5A"/>
    <w:rsid w:val="0037049D"/>
    <w:rsid w:val="00373181"/>
    <w:rsid w:val="00375374"/>
    <w:rsid w:val="00393613"/>
    <w:rsid w:val="003A1F50"/>
    <w:rsid w:val="003B2913"/>
    <w:rsid w:val="003B5999"/>
    <w:rsid w:val="003B77FB"/>
    <w:rsid w:val="003C713B"/>
    <w:rsid w:val="003D2E84"/>
    <w:rsid w:val="003D732F"/>
    <w:rsid w:val="003E41F9"/>
    <w:rsid w:val="003E4E12"/>
    <w:rsid w:val="003F015A"/>
    <w:rsid w:val="003F1605"/>
    <w:rsid w:val="003F25A1"/>
    <w:rsid w:val="0040416F"/>
    <w:rsid w:val="0040587A"/>
    <w:rsid w:val="004249A2"/>
    <w:rsid w:val="00431413"/>
    <w:rsid w:val="004320D2"/>
    <w:rsid w:val="004327A6"/>
    <w:rsid w:val="00432991"/>
    <w:rsid w:val="00444BFD"/>
    <w:rsid w:val="004557E8"/>
    <w:rsid w:val="00457ED0"/>
    <w:rsid w:val="004601B4"/>
    <w:rsid w:val="00462D1E"/>
    <w:rsid w:val="00471B11"/>
    <w:rsid w:val="0048064C"/>
    <w:rsid w:val="0048608C"/>
    <w:rsid w:val="004A5AF8"/>
    <w:rsid w:val="004B0979"/>
    <w:rsid w:val="004B6D3D"/>
    <w:rsid w:val="004C06EC"/>
    <w:rsid w:val="004C407A"/>
    <w:rsid w:val="004C6528"/>
    <w:rsid w:val="004C7337"/>
    <w:rsid w:val="004C74FC"/>
    <w:rsid w:val="004C7557"/>
    <w:rsid w:val="004D6077"/>
    <w:rsid w:val="004D7DD6"/>
    <w:rsid w:val="004F3093"/>
    <w:rsid w:val="00510D50"/>
    <w:rsid w:val="00517785"/>
    <w:rsid w:val="00522639"/>
    <w:rsid w:val="00527578"/>
    <w:rsid w:val="00541433"/>
    <w:rsid w:val="00544F0B"/>
    <w:rsid w:val="00550A99"/>
    <w:rsid w:val="00551714"/>
    <w:rsid w:val="00551E89"/>
    <w:rsid w:val="005558B2"/>
    <w:rsid w:val="0056362D"/>
    <w:rsid w:val="005641C5"/>
    <w:rsid w:val="00571F5B"/>
    <w:rsid w:val="005732C2"/>
    <w:rsid w:val="00575997"/>
    <w:rsid w:val="0058248C"/>
    <w:rsid w:val="00595AAF"/>
    <w:rsid w:val="005A5497"/>
    <w:rsid w:val="005C17EA"/>
    <w:rsid w:val="005C7F1A"/>
    <w:rsid w:val="005D4B66"/>
    <w:rsid w:val="005E08AC"/>
    <w:rsid w:val="005E6A33"/>
    <w:rsid w:val="005E76D0"/>
    <w:rsid w:val="005F67DD"/>
    <w:rsid w:val="00605E48"/>
    <w:rsid w:val="006477AF"/>
    <w:rsid w:val="00681711"/>
    <w:rsid w:val="006858E3"/>
    <w:rsid w:val="006957F1"/>
    <w:rsid w:val="00696599"/>
    <w:rsid w:val="006970D0"/>
    <w:rsid w:val="006A64A8"/>
    <w:rsid w:val="006C4611"/>
    <w:rsid w:val="006C46BA"/>
    <w:rsid w:val="006D22CB"/>
    <w:rsid w:val="006D781C"/>
    <w:rsid w:val="006D7DCE"/>
    <w:rsid w:val="006E525F"/>
    <w:rsid w:val="006F1636"/>
    <w:rsid w:val="006F427E"/>
    <w:rsid w:val="006F48B5"/>
    <w:rsid w:val="00702D3A"/>
    <w:rsid w:val="0070440A"/>
    <w:rsid w:val="00720B8E"/>
    <w:rsid w:val="00721032"/>
    <w:rsid w:val="00727F8B"/>
    <w:rsid w:val="0073694D"/>
    <w:rsid w:val="00741522"/>
    <w:rsid w:val="00750CA0"/>
    <w:rsid w:val="0075194A"/>
    <w:rsid w:val="0075628B"/>
    <w:rsid w:val="00756EE2"/>
    <w:rsid w:val="00757BBD"/>
    <w:rsid w:val="00760827"/>
    <w:rsid w:val="00765AA3"/>
    <w:rsid w:val="00770B72"/>
    <w:rsid w:val="00771E0E"/>
    <w:rsid w:val="0077203F"/>
    <w:rsid w:val="0077400F"/>
    <w:rsid w:val="0078173B"/>
    <w:rsid w:val="00785D13"/>
    <w:rsid w:val="0079767D"/>
    <w:rsid w:val="007A2CD2"/>
    <w:rsid w:val="007A4251"/>
    <w:rsid w:val="007A42D5"/>
    <w:rsid w:val="007A7B55"/>
    <w:rsid w:val="007B43C9"/>
    <w:rsid w:val="007B456C"/>
    <w:rsid w:val="007C42F0"/>
    <w:rsid w:val="007D2DB7"/>
    <w:rsid w:val="007D7406"/>
    <w:rsid w:val="007E2F6B"/>
    <w:rsid w:val="007E37EE"/>
    <w:rsid w:val="007E6DC8"/>
    <w:rsid w:val="007E738E"/>
    <w:rsid w:val="007F3B24"/>
    <w:rsid w:val="008079FE"/>
    <w:rsid w:val="008102D4"/>
    <w:rsid w:val="00811EF9"/>
    <w:rsid w:val="00817E46"/>
    <w:rsid w:val="008471BD"/>
    <w:rsid w:val="00854B2E"/>
    <w:rsid w:val="00856F75"/>
    <w:rsid w:val="00862D6E"/>
    <w:rsid w:val="00866866"/>
    <w:rsid w:val="0087046D"/>
    <w:rsid w:val="008778D1"/>
    <w:rsid w:val="00881AE5"/>
    <w:rsid w:val="0088240C"/>
    <w:rsid w:val="00885E78"/>
    <w:rsid w:val="00891AA5"/>
    <w:rsid w:val="0089354C"/>
    <w:rsid w:val="008A0E97"/>
    <w:rsid w:val="008A14CD"/>
    <w:rsid w:val="008A1BD1"/>
    <w:rsid w:val="008B42A3"/>
    <w:rsid w:val="008B6A6F"/>
    <w:rsid w:val="008C17A7"/>
    <w:rsid w:val="008C51DC"/>
    <w:rsid w:val="008E6166"/>
    <w:rsid w:val="00901F91"/>
    <w:rsid w:val="0090613F"/>
    <w:rsid w:val="0091535A"/>
    <w:rsid w:val="0091664E"/>
    <w:rsid w:val="0091692F"/>
    <w:rsid w:val="00917D6D"/>
    <w:rsid w:val="00926803"/>
    <w:rsid w:val="009305FD"/>
    <w:rsid w:val="00931128"/>
    <w:rsid w:val="00933489"/>
    <w:rsid w:val="0093572A"/>
    <w:rsid w:val="00940232"/>
    <w:rsid w:val="00951CF6"/>
    <w:rsid w:val="00955886"/>
    <w:rsid w:val="0096296B"/>
    <w:rsid w:val="00967843"/>
    <w:rsid w:val="00971D84"/>
    <w:rsid w:val="00997FC4"/>
    <w:rsid w:val="009A0ED6"/>
    <w:rsid w:val="009A3FD8"/>
    <w:rsid w:val="009B72D7"/>
    <w:rsid w:val="009B753A"/>
    <w:rsid w:val="009C1AA7"/>
    <w:rsid w:val="009E7399"/>
    <w:rsid w:val="009F38E5"/>
    <w:rsid w:val="00A069E1"/>
    <w:rsid w:val="00A21437"/>
    <w:rsid w:val="00A24E41"/>
    <w:rsid w:val="00A254A3"/>
    <w:rsid w:val="00A31888"/>
    <w:rsid w:val="00A54775"/>
    <w:rsid w:val="00A54CDA"/>
    <w:rsid w:val="00A55271"/>
    <w:rsid w:val="00A909CF"/>
    <w:rsid w:val="00A91F9E"/>
    <w:rsid w:val="00A92AAE"/>
    <w:rsid w:val="00AA3A49"/>
    <w:rsid w:val="00AA3A75"/>
    <w:rsid w:val="00AB0555"/>
    <w:rsid w:val="00AB4B3F"/>
    <w:rsid w:val="00AC329F"/>
    <w:rsid w:val="00AC3CD0"/>
    <w:rsid w:val="00AC550A"/>
    <w:rsid w:val="00AC7058"/>
    <w:rsid w:val="00AD066C"/>
    <w:rsid w:val="00AE4252"/>
    <w:rsid w:val="00AE566E"/>
    <w:rsid w:val="00AF0BE5"/>
    <w:rsid w:val="00AF26F8"/>
    <w:rsid w:val="00AF7F44"/>
    <w:rsid w:val="00B0190E"/>
    <w:rsid w:val="00B03DDA"/>
    <w:rsid w:val="00B05168"/>
    <w:rsid w:val="00B051A5"/>
    <w:rsid w:val="00B12E97"/>
    <w:rsid w:val="00B13E8E"/>
    <w:rsid w:val="00B15E67"/>
    <w:rsid w:val="00B25805"/>
    <w:rsid w:val="00B261F1"/>
    <w:rsid w:val="00B55DA6"/>
    <w:rsid w:val="00B60305"/>
    <w:rsid w:val="00B71382"/>
    <w:rsid w:val="00B75EA7"/>
    <w:rsid w:val="00B761AB"/>
    <w:rsid w:val="00B80035"/>
    <w:rsid w:val="00B96FC6"/>
    <w:rsid w:val="00B97F6A"/>
    <w:rsid w:val="00BD1F71"/>
    <w:rsid w:val="00BD5946"/>
    <w:rsid w:val="00BE373D"/>
    <w:rsid w:val="00BE4197"/>
    <w:rsid w:val="00BE5E95"/>
    <w:rsid w:val="00BF1E56"/>
    <w:rsid w:val="00C0348F"/>
    <w:rsid w:val="00C04032"/>
    <w:rsid w:val="00C10E56"/>
    <w:rsid w:val="00C11F3F"/>
    <w:rsid w:val="00C17AC6"/>
    <w:rsid w:val="00C2073B"/>
    <w:rsid w:val="00C264A8"/>
    <w:rsid w:val="00C330DB"/>
    <w:rsid w:val="00C40603"/>
    <w:rsid w:val="00C42B48"/>
    <w:rsid w:val="00C465C6"/>
    <w:rsid w:val="00C47761"/>
    <w:rsid w:val="00C478C6"/>
    <w:rsid w:val="00C50A6E"/>
    <w:rsid w:val="00C61546"/>
    <w:rsid w:val="00C63363"/>
    <w:rsid w:val="00C64858"/>
    <w:rsid w:val="00C658CF"/>
    <w:rsid w:val="00C82839"/>
    <w:rsid w:val="00C90760"/>
    <w:rsid w:val="00C9129C"/>
    <w:rsid w:val="00C9467A"/>
    <w:rsid w:val="00C96CB1"/>
    <w:rsid w:val="00CB48AD"/>
    <w:rsid w:val="00CC4BA8"/>
    <w:rsid w:val="00CD7A5F"/>
    <w:rsid w:val="00CE22FF"/>
    <w:rsid w:val="00CE5F95"/>
    <w:rsid w:val="00CE6805"/>
    <w:rsid w:val="00CF3A79"/>
    <w:rsid w:val="00CF4667"/>
    <w:rsid w:val="00CF6332"/>
    <w:rsid w:val="00D020BC"/>
    <w:rsid w:val="00D02EC7"/>
    <w:rsid w:val="00D0425C"/>
    <w:rsid w:val="00D20CFE"/>
    <w:rsid w:val="00D21AC1"/>
    <w:rsid w:val="00D32943"/>
    <w:rsid w:val="00D3417F"/>
    <w:rsid w:val="00D41236"/>
    <w:rsid w:val="00D41EFA"/>
    <w:rsid w:val="00D46650"/>
    <w:rsid w:val="00D47922"/>
    <w:rsid w:val="00D50DAE"/>
    <w:rsid w:val="00D5535D"/>
    <w:rsid w:val="00D65052"/>
    <w:rsid w:val="00D662B4"/>
    <w:rsid w:val="00D66431"/>
    <w:rsid w:val="00D6780B"/>
    <w:rsid w:val="00D70743"/>
    <w:rsid w:val="00D861DB"/>
    <w:rsid w:val="00D8640C"/>
    <w:rsid w:val="00D90BF7"/>
    <w:rsid w:val="00DA425E"/>
    <w:rsid w:val="00DA595D"/>
    <w:rsid w:val="00DB1261"/>
    <w:rsid w:val="00DB1319"/>
    <w:rsid w:val="00DB7063"/>
    <w:rsid w:val="00DD1D03"/>
    <w:rsid w:val="00DD6707"/>
    <w:rsid w:val="00DE0479"/>
    <w:rsid w:val="00DF2F13"/>
    <w:rsid w:val="00E0425F"/>
    <w:rsid w:val="00E15CA8"/>
    <w:rsid w:val="00E27CCB"/>
    <w:rsid w:val="00E35199"/>
    <w:rsid w:val="00E37780"/>
    <w:rsid w:val="00E44047"/>
    <w:rsid w:val="00E602F0"/>
    <w:rsid w:val="00E665D7"/>
    <w:rsid w:val="00E71DD4"/>
    <w:rsid w:val="00E85954"/>
    <w:rsid w:val="00EA4FAD"/>
    <w:rsid w:val="00EB30E2"/>
    <w:rsid w:val="00EB35EB"/>
    <w:rsid w:val="00EC1270"/>
    <w:rsid w:val="00EC77D1"/>
    <w:rsid w:val="00ED2D71"/>
    <w:rsid w:val="00ED5881"/>
    <w:rsid w:val="00EF7C8A"/>
    <w:rsid w:val="00F110D2"/>
    <w:rsid w:val="00F12ED9"/>
    <w:rsid w:val="00F178D7"/>
    <w:rsid w:val="00F27BAA"/>
    <w:rsid w:val="00F3586A"/>
    <w:rsid w:val="00F40AA2"/>
    <w:rsid w:val="00F40DB8"/>
    <w:rsid w:val="00F50AC1"/>
    <w:rsid w:val="00F524C6"/>
    <w:rsid w:val="00F60F35"/>
    <w:rsid w:val="00F62E41"/>
    <w:rsid w:val="00F82FDD"/>
    <w:rsid w:val="00F917BD"/>
    <w:rsid w:val="00F94151"/>
    <w:rsid w:val="00FB0AD9"/>
    <w:rsid w:val="00FB1EC6"/>
    <w:rsid w:val="00FC6618"/>
    <w:rsid w:val="00FD4162"/>
    <w:rsid w:val="00FD5FCA"/>
    <w:rsid w:val="00FE13E0"/>
    <w:rsid w:val="00FE1DA0"/>
    <w:rsid w:val="00FE20A1"/>
    <w:rsid w:val="00FE53C2"/>
    <w:rsid w:val="00FE7AF6"/>
    <w:rsid w:val="00FF1773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20FED7"/>
  <w15:chartTrackingRefBased/>
  <w15:docId w15:val="{0FD806AA-D83C-5846-B61B-F4F5F9B0E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6BA"/>
    <w:pPr>
      <w:spacing w:after="160" w:line="278" w:lineRule="auto"/>
    </w:pPr>
    <w:rPr>
      <w:rFonts w:ascii="Calibri" w:eastAsia="Calibri" w:hAnsi="Calibri" w:cs="Calibri"/>
      <w:kern w:val="0"/>
      <w:lang w:val="en-IE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D588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588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588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588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588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5881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5881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5881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5881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58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58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58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588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588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588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588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588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588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5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D5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5881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D5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5881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D588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5881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D588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58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588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5881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45"/>
    <w:rsid w:val="00DA425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Clara">
    <w:name w:val="Grid Table Light"/>
    <w:basedOn w:val="Tabelanormal"/>
    <w:uiPriority w:val="40"/>
    <w:rsid w:val="00DA425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DA4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5</Words>
  <Characters>1348</Characters>
  <Application>Microsoft Office Word</Application>
  <DocSecurity>0</DocSecurity>
  <Lines>149</Lines>
  <Paragraphs>158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Junqueira</dc:creator>
  <cp:keywords/>
  <dc:description/>
  <cp:lastModifiedBy>VANESSA PERIPOLLI</cp:lastModifiedBy>
  <cp:revision>7</cp:revision>
  <dcterms:created xsi:type="dcterms:W3CDTF">2025-06-16T19:09:00Z</dcterms:created>
  <dcterms:modified xsi:type="dcterms:W3CDTF">2025-06-19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590eff-efda-4bbb-a652-9868e91818d5</vt:lpwstr>
  </property>
</Properties>
</file>